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61F" w:rsidRDefault="00CE276D" w:rsidP="00CE27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76D">
        <w:rPr>
          <w:rFonts w:ascii="Times New Roman" w:hAnsi="Times New Roman" w:cs="Times New Roman"/>
          <w:sz w:val="24"/>
          <w:szCs w:val="24"/>
        </w:rPr>
        <w:t xml:space="preserve">Additional file </w:t>
      </w:r>
    </w:p>
    <w:p w:rsidR="008C5719" w:rsidRDefault="00CD561F" w:rsidP="00CE27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E276D" w:rsidRPr="00CE276D">
        <w:rPr>
          <w:rFonts w:ascii="Times New Roman" w:hAnsi="Times New Roman" w:cs="Times New Roman"/>
          <w:sz w:val="24"/>
          <w:szCs w:val="24"/>
        </w:rPr>
        <w:t>S1</w:t>
      </w:r>
      <w:r w:rsidR="007E3300">
        <w:rPr>
          <w:rFonts w:ascii="Times New Roman" w:hAnsi="Times New Roman" w:cs="Times New Roman"/>
          <w:sz w:val="24"/>
          <w:szCs w:val="24"/>
        </w:rPr>
        <w:t xml:space="preserve">: </w:t>
      </w:r>
      <w:r w:rsidR="00CE276D" w:rsidRPr="00CE276D">
        <w:rPr>
          <w:rFonts w:ascii="Times New Roman" w:hAnsi="Times New Roman" w:cs="Times New Roman"/>
          <w:b/>
          <w:i/>
        </w:rPr>
        <w:t>List of the 15 operational districts included in the study, provinces, IACM implementing dates and partners, populations and number of health centers</w:t>
      </w:r>
      <w:r w:rsidR="007E3300">
        <w:rPr>
          <w:rFonts w:ascii="Times New Roman" w:hAnsi="Times New Roman" w:cs="Times New Roman"/>
          <w:b/>
          <w:i/>
        </w:rPr>
        <w:t xml:space="preserve"> </w:t>
      </w:r>
      <w:r w:rsidR="00CE276D" w:rsidRPr="00CE276D">
        <w:rPr>
          <w:rFonts w:ascii="Times New Roman" w:hAnsi="Times New Roman" w:cs="Times New Roman"/>
          <w:b/>
          <w:i/>
        </w:rPr>
        <w:t>(2016)</w:t>
      </w:r>
    </w:p>
    <w:p w:rsidR="002F1B09" w:rsidRPr="00CE276D" w:rsidRDefault="002F1B09" w:rsidP="00CE27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090" w:type="dxa"/>
        <w:tblInd w:w="2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1399"/>
        <w:gridCol w:w="1800"/>
        <w:gridCol w:w="1620"/>
        <w:gridCol w:w="1170"/>
        <w:gridCol w:w="1170"/>
        <w:gridCol w:w="1170"/>
      </w:tblGrid>
      <w:tr w:rsidR="002F1B09" w:rsidTr="002F1B09">
        <w:trPr>
          <w:trHeight w:val="1020"/>
        </w:trPr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Operational Districts (ODs)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City/</w:t>
            </w:r>
          </w:p>
          <w:p w:rsid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rovinces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Supporting Partners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IACM Starting Date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opulation in 2016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Number of health centers</w:t>
            </w:r>
          </w:p>
        </w:tc>
      </w:tr>
      <w:tr w:rsidR="002F1B09" w:rsidTr="002F1B09">
        <w:trPr>
          <w:trHeight w:val="509"/>
        </w:trPr>
        <w:tc>
          <w:tcPr>
            <w:tcW w:w="21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</w:tr>
      <w:tr w:rsidR="002F1B09" w:rsidTr="002F1B09">
        <w:trPr>
          <w:trHeight w:val="367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-Chaktomu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hnom Pen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USAID/Flagship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eptember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421,2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</w:tr>
      <w:tr w:rsidR="002F1B09" w:rsidTr="002F1B09">
        <w:trPr>
          <w:trHeight w:val="340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2-Sen </w:t>
            </w:r>
            <w:proofErr w:type="spellStart"/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o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hnom Pen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USAID/Flagship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eptember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37,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5</w:t>
            </w:r>
          </w:p>
        </w:tc>
      </w:tr>
      <w:tr w:rsidR="002F1B09" w:rsidTr="002F1B09">
        <w:trPr>
          <w:trHeight w:val="60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-Pursenche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hnom Pen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USAID/Flagship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eptember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21,9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</w:tr>
      <w:tr w:rsidR="002F1B09" w:rsidTr="002F1B09">
        <w:trPr>
          <w:trHeight w:val="178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4-Basa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hnom Pen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USAID/Flagship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eptember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22,7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7</w:t>
            </w:r>
          </w:p>
        </w:tc>
      </w:tr>
      <w:tr w:rsidR="002F1B09" w:rsidTr="002F1B09">
        <w:trPr>
          <w:trHeight w:val="268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5-Meko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hnom Pen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UNIC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ay,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19,7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4</w:t>
            </w:r>
          </w:p>
        </w:tc>
      </w:tr>
      <w:tr w:rsidR="002F1B09" w:rsidTr="002F1B09">
        <w:trPr>
          <w:trHeight w:val="223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6-Battambang and </w:t>
            </w:r>
            <w:proofErr w:type="spellStart"/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angk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Battamba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US-CD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arch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576,9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8</w:t>
            </w:r>
          </w:p>
        </w:tc>
      </w:tr>
      <w:tr w:rsidR="002F1B09" w:rsidTr="002F1B09">
        <w:trPr>
          <w:trHeight w:val="60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7-Sampov </w:t>
            </w:r>
            <w:proofErr w:type="spellStart"/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Lou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Battamba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US-CD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pril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62,4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</w:tr>
      <w:tr w:rsidR="002F1B09" w:rsidTr="002F1B09">
        <w:trPr>
          <w:trHeight w:val="60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8-Siem Rea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iem</w:t>
            </w:r>
            <w:proofErr w:type="spellEnd"/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Rea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USAID/Flagship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eptember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85,9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9</w:t>
            </w:r>
          </w:p>
        </w:tc>
      </w:tr>
      <w:tr w:rsidR="002F1B09" w:rsidTr="002F1B09">
        <w:trPr>
          <w:trHeight w:val="60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9-Mongkul </w:t>
            </w:r>
            <w:proofErr w:type="spellStart"/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Bore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Banteay Meanch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US-CD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pril, 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47,5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3</w:t>
            </w:r>
          </w:p>
        </w:tc>
      </w:tr>
      <w:tr w:rsidR="002F1B09" w:rsidTr="002F1B09">
        <w:trPr>
          <w:trHeight w:val="277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0-Poi Pe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Banteay Meanch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US-CD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pril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06,4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6</w:t>
            </w:r>
          </w:p>
        </w:tc>
      </w:tr>
      <w:tr w:rsidR="002F1B09" w:rsidTr="002F1B09">
        <w:trPr>
          <w:trHeight w:val="250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1-Pail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ail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C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ay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12,5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</w:tr>
      <w:tr w:rsidR="002F1B09" w:rsidTr="002F1B09">
        <w:trPr>
          <w:trHeight w:val="205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12-Sampov </w:t>
            </w:r>
            <w:proofErr w:type="spellStart"/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Mea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Pursa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US-CD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pril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429,3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2</w:t>
            </w:r>
          </w:p>
        </w:tc>
      </w:tr>
      <w:tr w:rsidR="002F1B09" w:rsidTr="002F1B09">
        <w:trPr>
          <w:trHeight w:val="88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3-Samro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Odor Meanch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IT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eptember,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42,5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3</w:t>
            </w:r>
          </w:p>
        </w:tc>
      </w:tr>
      <w:tr w:rsidR="002F1B09" w:rsidTr="002F1B09">
        <w:trPr>
          <w:trHeight w:val="502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4-Kampong Cham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Kampong Cha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USAID/Flagship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June,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68,8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</w:tr>
      <w:tr w:rsidR="002F1B09" w:rsidTr="002F1B09">
        <w:trPr>
          <w:trHeight w:val="60"/>
        </w:trPr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5-Sihanouk Vil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Sihanouk Vil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AH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February, 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03,8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4</w:t>
            </w:r>
          </w:p>
        </w:tc>
      </w:tr>
      <w:tr w:rsidR="002F1B09" w:rsidTr="002F1B09">
        <w:trPr>
          <w:trHeight w:val="300"/>
        </w:trPr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Total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15 OD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3,959,25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1B09" w:rsidRPr="002F1B09" w:rsidRDefault="002F1B09" w:rsidP="00AD53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2F1B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BE" w:eastAsia="nl-BE"/>
              </w:rPr>
              <w:t>198</w:t>
            </w:r>
          </w:p>
        </w:tc>
      </w:tr>
      <w:tr w:rsidR="002F1B09" w:rsidTr="002F1B09">
        <w:trPr>
          <w:gridAfter w:val="6"/>
          <w:wAfter w:w="8329" w:type="dxa"/>
          <w:trHeight w:val="300"/>
        </w:trPr>
        <w:tc>
          <w:tcPr>
            <w:tcW w:w="761" w:type="dxa"/>
            <w:noWrap/>
            <w:vAlign w:val="bottom"/>
            <w:hideMark/>
          </w:tcPr>
          <w:p w:rsidR="002F1B09" w:rsidRDefault="002F1B09" w:rsidP="00AD5319">
            <w:pPr>
              <w:rPr>
                <w:sz w:val="20"/>
                <w:szCs w:val="20"/>
                <w:lang w:val="nl-BE" w:eastAsia="nl-BE"/>
              </w:rPr>
            </w:pPr>
          </w:p>
        </w:tc>
      </w:tr>
    </w:tbl>
    <w:p w:rsidR="00027E17" w:rsidRPr="00462AD6" w:rsidRDefault="00027E17" w:rsidP="007E3300">
      <w:pPr>
        <w:rPr>
          <w:rFonts w:ascii="Times New Roman" w:hAnsi="Times New Roman" w:cs="Times New Roman"/>
          <w:sz w:val="24"/>
          <w:szCs w:val="24"/>
        </w:rPr>
      </w:pPr>
    </w:p>
    <w:sectPr w:rsidR="00027E17" w:rsidRPr="00462AD6" w:rsidSect="00D360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57F8" w:rsidRDefault="002C57F8" w:rsidP="002F12B3">
      <w:pPr>
        <w:spacing w:after="0" w:line="240" w:lineRule="auto"/>
      </w:pPr>
      <w:r>
        <w:separator/>
      </w:r>
    </w:p>
  </w:endnote>
  <w:endnote w:type="continuationSeparator" w:id="0">
    <w:p w:rsidR="002C57F8" w:rsidRDefault="002C57F8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0615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564A" w:rsidRDefault="00CD56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60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564A" w:rsidRDefault="00CD56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57F8" w:rsidRDefault="002C57F8" w:rsidP="002F12B3">
      <w:pPr>
        <w:spacing w:after="0" w:line="240" w:lineRule="auto"/>
      </w:pPr>
      <w:r>
        <w:separator/>
      </w:r>
    </w:p>
  </w:footnote>
  <w:footnote w:type="continuationSeparator" w:id="0">
    <w:p w:rsidR="002C57F8" w:rsidRDefault="002C57F8" w:rsidP="002F1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0" type="#_x0000_t75" style="width:28.8pt;height:21pt;visibility:visible;mso-wrap-style:square" o:bullet="t">
        <v:imagedata r:id="rId1" o:title=""/>
      </v:shape>
    </w:pict>
  </w:numPicBullet>
  <w:numPicBullet w:numPicBulletId="1">
    <w:pict>
      <v:shape id="_x0000_i1071" type="#_x0000_t75" style="width:20.4pt;height:1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C632837"/>
    <w:multiLevelType w:val="hybridMultilevel"/>
    <w:tmpl w:val="ED6257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685789"/>
    <w:multiLevelType w:val="hybridMultilevel"/>
    <w:tmpl w:val="3D8A61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 w15:restartNumberingAfterBreak="0">
    <w:nsid w:val="634632E5"/>
    <w:multiLevelType w:val="hybridMultilevel"/>
    <w:tmpl w:val="620A6F26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0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9"/>
  </w:num>
  <w:num w:numId="4">
    <w:abstractNumId w:val="3"/>
  </w:num>
  <w:num w:numId="5">
    <w:abstractNumId w:val="7"/>
  </w:num>
  <w:num w:numId="6">
    <w:abstractNumId w:val="5"/>
  </w:num>
  <w:num w:numId="7">
    <w:abstractNumId w:val="2"/>
  </w:num>
  <w:num w:numId="8">
    <w:abstractNumId w:val="0"/>
  </w:num>
  <w:num w:numId="9">
    <w:abstractNumId w:val="6"/>
  </w:num>
  <w:num w:numId="10">
    <w:abstractNumId w:val="4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15"/>
    <w:rsid w:val="0000207A"/>
    <w:rsid w:val="000055EC"/>
    <w:rsid w:val="00012584"/>
    <w:rsid w:val="00014E34"/>
    <w:rsid w:val="0001751D"/>
    <w:rsid w:val="00027E17"/>
    <w:rsid w:val="000347D3"/>
    <w:rsid w:val="00035BD6"/>
    <w:rsid w:val="00041CBE"/>
    <w:rsid w:val="00043AF8"/>
    <w:rsid w:val="00044777"/>
    <w:rsid w:val="00044E0D"/>
    <w:rsid w:val="0005018B"/>
    <w:rsid w:val="000526CB"/>
    <w:rsid w:val="00053865"/>
    <w:rsid w:val="00054D11"/>
    <w:rsid w:val="00055089"/>
    <w:rsid w:val="0005597F"/>
    <w:rsid w:val="00056692"/>
    <w:rsid w:val="000652C9"/>
    <w:rsid w:val="00080A85"/>
    <w:rsid w:val="00082061"/>
    <w:rsid w:val="00090549"/>
    <w:rsid w:val="0009389F"/>
    <w:rsid w:val="0009473C"/>
    <w:rsid w:val="000962AE"/>
    <w:rsid w:val="000A32A3"/>
    <w:rsid w:val="000A43F1"/>
    <w:rsid w:val="000B0DAE"/>
    <w:rsid w:val="000B1DBD"/>
    <w:rsid w:val="000B46A8"/>
    <w:rsid w:val="000C0237"/>
    <w:rsid w:val="000C580B"/>
    <w:rsid w:val="000C5D10"/>
    <w:rsid w:val="000C6B4B"/>
    <w:rsid w:val="000D1576"/>
    <w:rsid w:val="000D3D8D"/>
    <w:rsid w:val="000D55BB"/>
    <w:rsid w:val="000E0672"/>
    <w:rsid w:val="000E6645"/>
    <w:rsid w:val="000E684D"/>
    <w:rsid w:val="000E6E38"/>
    <w:rsid w:val="000E7329"/>
    <w:rsid w:val="000E7FA1"/>
    <w:rsid w:val="000F1305"/>
    <w:rsid w:val="000F46A7"/>
    <w:rsid w:val="000F4F15"/>
    <w:rsid w:val="000F6884"/>
    <w:rsid w:val="000F6A54"/>
    <w:rsid w:val="0010367A"/>
    <w:rsid w:val="00103C63"/>
    <w:rsid w:val="001041E3"/>
    <w:rsid w:val="00104967"/>
    <w:rsid w:val="001058BB"/>
    <w:rsid w:val="00106C90"/>
    <w:rsid w:val="00110304"/>
    <w:rsid w:val="00110AFD"/>
    <w:rsid w:val="00133E9C"/>
    <w:rsid w:val="00137502"/>
    <w:rsid w:val="00147577"/>
    <w:rsid w:val="0015143E"/>
    <w:rsid w:val="001522E9"/>
    <w:rsid w:val="00152EF4"/>
    <w:rsid w:val="001551B7"/>
    <w:rsid w:val="0015543B"/>
    <w:rsid w:val="0016379F"/>
    <w:rsid w:val="00165A4C"/>
    <w:rsid w:val="0017070E"/>
    <w:rsid w:val="0017344E"/>
    <w:rsid w:val="00174936"/>
    <w:rsid w:val="0018270A"/>
    <w:rsid w:val="00184901"/>
    <w:rsid w:val="00187401"/>
    <w:rsid w:val="00194127"/>
    <w:rsid w:val="001948B7"/>
    <w:rsid w:val="00197EF2"/>
    <w:rsid w:val="001A1FFA"/>
    <w:rsid w:val="001A21ED"/>
    <w:rsid w:val="001B0400"/>
    <w:rsid w:val="001B2A50"/>
    <w:rsid w:val="001C0D79"/>
    <w:rsid w:val="001C2357"/>
    <w:rsid w:val="001E2644"/>
    <w:rsid w:val="001E3C68"/>
    <w:rsid w:val="001E5E4D"/>
    <w:rsid w:val="001E7B46"/>
    <w:rsid w:val="001E7CC0"/>
    <w:rsid w:val="001F0E6E"/>
    <w:rsid w:val="001F3E76"/>
    <w:rsid w:val="001F7AEC"/>
    <w:rsid w:val="002026EA"/>
    <w:rsid w:val="00203869"/>
    <w:rsid w:val="00216801"/>
    <w:rsid w:val="00220ADD"/>
    <w:rsid w:val="0022553B"/>
    <w:rsid w:val="002415C9"/>
    <w:rsid w:val="00245D09"/>
    <w:rsid w:val="00250280"/>
    <w:rsid w:val="00255009"/>
    <w:rsid w:val="00267C19"/>
    <w:rsid w:val="00271B48"/>
    <w:rsid w:val="002739C1"/>
    <w:rsid w:val="00274991"/>
    <w:rsid w:val="00275384"/>
    <w:rsid w:val="002769DC"/>
    <w:rsid w:val="00276CB1"/>
    <w:rsid w:val="0028380B"/>
    <w:rsid w:val="00286542"/>
    <w:rsid w:val="002878CE"/>
    <w:rsid w:val="0029067D"/>
    <w:rsid w:val="00292A0C"/>
    <w:rsid w:val="002949DF"/>
    <w:rsid w:val="00297460"/>
    <w:rsid w:val="002A3966"/>
    <w:rsid w:val="002A3ACF"/>
    <w:rsid w:val="002A40D9"/>
    <w:rsid w:val="002A621C"/>
    <w:rsid w:val="002A7015"/>
    <w:rsid w:val="002A71A9"/>
    <w:rsid w:val="002B35F9"/>
    <w:rsid w:val="002B4A76"/>
    <w:rsid w:val="002C1846"/>
    <w:rsid w:val="002C2556"/>
    <w:rsid w:val="002C57F8"/>
    <w:rsid w:val="002D6BD2"/>
    <w:rsid w:val="002E68F6"/>
    <w:rsid w:val="002E7C0D"/>
    <w:rsid w:val="002F0437"/>
    <w:rsid w:val="002F12B3"/>
    <w:rsid w:val="002F1B09"/>
    <w:rsid w:val="002F706E"/>
    <w:rsid w:val="003017BA"/>
    <w:rsid w:val="003050D8"/>
    <w:rsid w:val="003076AD"/>
    <w:rsid w:val="00313B04"/>
    <w:rsid w:val="00314DC0"/>
    <w:rsid w:val="00315DDF"/>
    <w:rsid w:val="00316DAE"/>
    <w:rsid w:val="00316F6E"/>
    <w:rsid w:val="00323E06"/>
    <w:rsid w:val="003242B2"/>
    <w:rsid w:val="00330D78"/>
    <w:rsid w:val="00332711"/>
    <w:rsid w:val="00340691"/>
    <w:rsid w:val="00341D50"/>
    <w:rsid w:val="0034432F"/>
    <w:rsid w:val="0035250D"/>
    <w:rsid w:val="00354589"/>
    <w:rsid w:val="00357DEE"/>
    <w:rsid w:val="003605BF"/>
    <w:rsid w:val="003622C0"/>
    <w:rsid w:val="003640BE"/>
    <w:rsid w:val="003646B5"/>
    <w:rsid w:val="0036557E"/>
    <w:rsid w:val="00366FD8"/>
    <w:rsid w:val="00371736"/>
    <w:rsid w:val="00374AA7"/>
    <w:rsid w:val="00375416"/>
    <w:rsid w:val="00376E0F"/>
    <w:rsid w:val="00380791"/>
    <w:rsid w:val="00385D96"/>
    <w:rsid w:val="00386786"/>
    <w:rsid w:val="003871A2"/>
    <w:rsid w:val="003A11C4"/>
    <w:rsid w:val="003A1BE8"/>
    <w:rsid w:val="003A34E7"/>
    <w:rsid w:val="003A4B3A"/>
    <w:rsid w:val="003A5D9B"/>
    <w:rsid w:val="003A7424"/>
    <w:rsid w:val="003B0449"/>
    <w:rsid w:val="003B121C"/>
    <w:rsid w:val="003B5E17"/>
    <w:rsid w:val="003B60CD"/>
    <w:rsid w:val="003C0B49"/>
    <w:rsid w:val="003C0F26"/>
    <w:rsid w:val="003D39C1"/>
    <w:rsid w:val="003E07F2"/>
    <w:rsid w:val="003F02A4"/>
    <w:rsid w:val="003F0F68"/>
    <w:rsid w:val="003F176A"/>
    <w:rsid w:val="003F4263"/>
    <w:rsid w:val="00400123"/>
    <w:rsid w:val="00402C7A"/>
    <w:rsid w:val="00403EAF"/>
    <w:rsid w:val="0040630C"/>
    <w:rsid w:val="004069C4"/>
    <w:rsid w:val="00420920"/>
    <w:rsid w:val="004218EE"/>
    <w:rsid w:val="004250C7"/>
    <w:rsid w:val="00430D5C"/>
    <w:rsid w:val="00431BE1"/>
    <w:rsid w:val="00433163"/>
    <w:rsid w:val="00434D5B"/>
    <w:rsid w:val="004376B3"/>
    <w:rsid w:val="00437EAA"/>
    <w:rsid w:val="00443EA5"/>
    <w:rsid w:val="004447CF"/>
    <w:rsid w:val="00444E5E"/>
    <w:rsid w:val="0045423F"/>
    <w:rsid w:val="004557B7"/>
    <w:rsid w:val="00462AD6"/>
    <w:rsid w:val="0047000B"/>
    <w:rsid w:val="004702FB"/>
    <w:rsid w:val="004703C5"/>
    <w:rsid w:val="00474DB5"/>
    <w:rsid w:val="004771A8"/>
    <w:rsid w:val="0047785C"/>
    <w:rsid w:val="00481453"/>
    <w:rsid w:val="00486CFE"/>
    <w:rsid w:val="0049109B"/>
    <w:rsid w:val="004A11F2"/>
    <w:rsid w:val="004A1C89"/>
    <w:rsid w:val="004A61B0"/>
    <w:rsid w:val="004B1D6B"/>
    <w:rsid w:val="004B4AB1"/>
    <w:rsid w:val="004C186C"/>
    <w:rsid w:val="004C5256"/>
    <w:rsid w:val="004C5596"/>
    <w:rsid w:val="004C6669"/>
    <w:rsid w:val="004C6DAB"/>
    <w:rsid w:val="004D0A2F"/>
    <w:rsid w:val="004D1852"/>
    <w:rsid w:val="004D2408"/>
    <w:rsid w:val="004D25B0"/>
    <w:rsid w:val="004E01BF"/>
    <w:rsid w:val="004E0C8F"/>
    <w:rsid w:val="004E192B"/>
    <w:rsid w:val="004E1BA7"/>
    <w:rsid w:val="004E1EDC"/>
    <w:rsid w:val="004E4E06"/>
    <w:rsid w:val="004E6097"/>
    <w:rsid w:val="004F336E"/>
    <w:rsid w:val="004F78CD"/>
    <w:rsid w:val="004F7CAF"/>
    <w:rsid w:val="004F7F16"/>
    <w:rsid w:val="00500301"/>
    <w:rsid w:val="005011B7"/>
    <w:rsid w:val="00506451"/>
    <w:rsid w:val="00506EA9"/>
    <w:rsid w:val="00512239"/>
    <w:rsid w:val="005145B5"/>
    <w:rsid w:val="00520521"/>
    <w:rsid w:val="0053214B"/>
    <w:rsid w:val="005344A0"/>
    <w:rsid w:val="005407F3"/>
    <w:rsid w:val="00555945"/>
    <w:rsid w:val="00560CF8"/>
    <w:rsid w:val="00565D2E"/>
    <w:rsid w:val="00574396"/>
    <w:rsid w:val="0058507E"/>
    <w:rsid w:val="00586909"/>
    <w:rsid w:val="00590C91"/>
    <w:rsid w:val="00591173"/>
    <w:rsid w:val="00592E3C"/>
    <w:rsid w:val="005970D0"/>
    <w:rsid w:val="00597239"/>
    <w:rsid w:val="005B01AA"/>
    <w:rsid w:val="005B5283"/>
    <w:rsid w:val="005C6A93"/>
    <w:rsid w:val="005D0F14"/>
    <w:rsid w:val="005D19CA"/>
    <w:rsid w:val="005D4828"/>
    <w:rsid w:val="005D56DE"/>
    <w:rsid w:val="005D57CC"/>
    <w:rsid w:val="005D721D"/>
    <w:rsid w:val="005D7ECC"/>
    <w:rsid w:val="005E1437"/>
    <w:rsid w:val="005E19FA"/>
    <w:rsid w:val="005E25AD"/>
    <w:rsid w:val="005F62FC"/>
    <w:rsid w:val="006035F9"/>
    <w:rsid w:val="006077D3"/>
    <w:rsid w:val="0061500F"/>
    <w:rsid w:val="00617C61"/>
    <w:rsid w:val="006211D2"/>
    <w:rsid w:val="00623F2A"/>
    <w:rsid w:val="00624BE8"/>
    <w:rsid w:val="00627525"/>
    <w:rsid w:val="00627B65"/>
    <w:rsid w:val="00631D07"/>
    <w:rsid w:val="00636422"/>
    <w:rsid w:val="006372D9"/>
    <w:rsid w:val="00644F58"/>
    <w:rsid w:val="00646EAA"/>
    <w:rsid w:val="00647698"/>
    <w:rsid w:val="006550FC"/>
    <w:rsid w:val="00665B21"/>
    <w:rsid w:val="00666315"/>
    <w:rsid w:val="00666D70"/>
    <w:rsid w:val="00672851"/>
    <w:rsid w:val="006753A7"/>
    <w:rsid w:val="006949DB"/>
    <w:rsid w:val="006A3F35"/>
    <w:rsid w:val="006B1191"/>
    <w:rsid w:val="006B2B7A"/>
    <w:rsid w:val="006B7D2E"/>
    <w:rsid w:val="006C488A"/>
    <w:rsid w:val="006D0A2D"/>
    <w:rsid w:val="006D4C6E"/>
    <w:rsid w:val="006D50C6"/>
    <w:rsid w:val="006D630C"/>
    <w:rsid w:val="006E0AD1"/>
    <w:rsid w:val="006E1E61"/>
    <w:rsid w:val="006E26EB"/>
    <w:rsid w:val="006E2D07"/>
    <w:rsid w:val="006E5AF6"/>
    <w:rsid w:val="006E63E7"/>
    <w:rsid w:val="006F5FE6"/>
    <w:rsid w:val="00711022"/>
    <w:rsid w:val="00712ACD"/>
    <w:rsid w:val="00713BA5"/>
    <w:rsid w:val="00715B4C"/>
    <w:rsid w:val="0072021B"/>
    <w:rsid w:val="00720EF6"/>
    <w:rsid w:val="00722F3C"/>
    <w:rsid w:val="00724057"/>
    <w:rsid w:val="00732C83"/>
    <w:rsid w:val="007368E2"/>
    <w:rsid w:val="007369E3"/>
    <w:rsid w:val="007429A5"/>
    <w:rsid w:val="00743029"/>
    <w:rsid w:val="00745774"/>
    <w:rsid w:val="00750212"/>
    <w:rsid w:val="00750D2F"/>
    <w:rsid w:val="00751620"/>
    <w:rsid w:val="0076076A"/>
    <w:rsid w:val="00761E05"/>
    <w:rsid w:val="007648E0"/>
    <w:rsid w:val="00765704"/>
    <w:rsid w:val="007671BF"/>
    <w:rsid w:val="007719DB"/>
    <w:rsid w:val="007724BB"/>
    <w:rsid w:val="00782489"/>
    <w:rsid w:val="00782AC4"/>
    <w:rsid w:val="00793B8F"/>
    <w:rsid w:val="007967F1"/>
    <w:rsid w:val="007A072A"/>
    <w:rsid w:val="007A2AEC"/>
    <w:rsid w:val="007A5E2D"/>
    <w:rsid w:val="007B0246"/>
    <w:rsid w:val="007B15ED"/>
    <w:rsid w:val="007B1929"/>
    <w:rsid w:val="007B4239"/>
    <w:rsid w:val="007B5FC6"/>
    <w:rsid w:val="007C11BD"/>
    <w:rsid w:val="007C31C7"/>
    <w:rsid w:val="007C57BF"/>
    <w:rsid w:val="007D1267"/>
    <w:rsid w:val="007D27A5"/>
    <w:rsid w:val="007E0D56"/>
    <w:rsid w:val="007E1DE1"/>
    <w:rsid w:val="007E3300"/>
    <w:rsid w:val="007E481F"/>
    <w:rsid w:val="007F3047"/>
    <w:rsid w:val="007F4039"/>
    <w:rsid w:val="007F462D"/>
    <w:rsid w:val="007F64C9"/>
    <w:rsid w:val="008028D1"/>
    <w:rsid w:val="00804D13"/>
    <w:rsid w:val="008067A7"/>
    <w:rsid w:val="00806BC5"/>
    <w:rsid w:val="0081072A"/>
    <w:rsid w:val="0081462D"/>
    <w:rsid w:val="008170CC"/>
    <w:rsid w:val="008218B3"/>
    <w:rsid w:val="00824759"/>
    <w:rsid w:val="00831FE2"/>
    <w:rsid w:val="00834701"/>
    <w:rsid w:val="00840111"/>
    <w:rsid w:val="00845A06"/>
    <w:rsid w:val="00850DA6"/>
    <w:rsid w:val="008516D5"/>
    <w:rsid w:val="00851E3A"/>
    <w:rsid w:val="00853412"/>
    <w:rsid w:val="00855E3A"/>
    <w:rsid w:val="008602BD"/>
    <w:rsid w:val="008623DF"/>
    <w:rsid w:val="0086497C"/>
    <w:rsid w:val="00864A6D"/>
    <w:rsid w:val="00872A0C"/>
    <w:rsid w:val="00877DC7"/>
    <w:rsid w:val="00885D77"/>
    <w:rsid w:val="00886AB9"/>
    <w:rsid w:val="00890E2D"/>
    <w:rsid w:val="00891D8F"/>
    <w:rsid w:val="00894668"/>
    <w:rsid w:val="008A14A9"/>
    <w:rsid w:val="008A287B"/>
    <w:rsid w:val="008A54BA"/>
    <w:rsid w:val="008A6A34"/>
    <w:rsid w:val="008B47C4"/>
    <w:rsid w:val="008B79D7"/>
    <w:rsid w:val="008C15E8"/>
    <w:rsid w:val="008C200D"/>
    <w:rsid w:val="008C54D5"/>
    <w:rsid w:val="008C5719"/>
    <w:rsid w:val="008D614D"/>
    <w:rsid w:val="008D7A95"/>
    <w:rsid w:val="008E258D"/>
    <w:rsid w:val="008E3EA2"/>
    <w:rsid w:val="008E468B"/>
    <w:rsid w:val="008E5BE0"/>
    <w:rsid w:val="008F05DD"/>
    <w:rsid w:val="008F14BD"/>
    <w:rsid w:val="008F2D3C"/>
    <w:rsid w:val="008F7198"/>
    <w:rsid w:val="00900AF6"/>
    <w:rsid w:val="00904C48"/>
    <w:rsid w:val="00905F73"/>
    <w:rsid w:val="00907747"/>
    <w:rsid w:val="00907752"/>
    <w:rsid w:val="00907A34"/>
    <w:rsid w:val="009157BE"/>
    <w:rsid w:val="009159AE"/>
    <w:rsid w:val="00915E96"/>
    <w:rsid w:val="00916616"/>
    <w:rsid w:val="009170ED"/>
    <w:rsid w:val="0091750B"/>
    <w:rsid w:val="00920EE2"/>
    <w:rsid w:val="00921B31"/>
    <w:rsid w:val="00922161"/>
    <w:rsid w:val="00924982"/>
    <w:rsid w:val="00927BA6"/>
    <w:rsid w:val="00927E77"/>
    <w:rsid w:val="0094149C"/>
    <w:rsid w:val="0094348C"/>
    <w:rsid w:val="009473EB"/>
    <w:rsid w:val="0095098A"/>
    <w:rsid w:val="00953AFE"/>
    <w:rsid w:val="009563ED"/>
    <w:rsid w:val="0096059B"/>
    <w:rsid w:val="009728CD"/>
    <w:rsid w:val="00974E76"/>
    <w:rsid w:val="009753F0"/>
    <w:rsid w:val="00975F60"/>
    <w:rsid w:val="0097689A"/>
    <w:rsid w:val="00982183"/>
    <w:rsid w:val="00992BC6"/>
    <w:rsid w:val="00996F13"/>
    <w:rsid w:val="009A1BC0"/>
    <w:rsid w:val="009A1D4D"/>
    <w:rsid w:val="009A3534"/>
    <w:rsid w:val="009B5C23"/>
    <w:rsid w:val="009B6097"/>
    <w:rsid w:val="009C00BE"/>
    <w:rsid w:val="009C18F6"/>
    <w:rsid w:val="009C1B2A"/>
    <w:rsid w:val="009C4CE5"/>
    <w:rsid w:val="009C6F1C"/>
    <w:rsid w:val="009D4940"/>
    <w:rsid w:val="009D65C0"/>
    <w:rsid w:val="009E16E5"/>
    <w:rsid w:val="009E3360"/>
    <w:rsid w:val="009E6EF5"/>
    <w:rsid w:val="009F403F"/>
    <w:rsid w:val="00A06CDD"/>
    <w:rsid w:val="00A122AA"/>
    <w:rsid w:val="00A12A5A"/>
    <w:rsid w:val="00A260B1"/>
    <w:rsid w:val="00A27DB2"/>
    <w:rsid w:val="00A27DC2"/>
    <w:rsid w:val="00A34277"/>
    <w:rsid w:val="00A34A82"/>
    <w:rsid w:val="00A36E29"/>
    <w:rsid w:val="00A500B7"/>
    <w:rsid w:val="00A5030A"/>
    <w:rsid w:val="00A52D93"/>
    <w:rsid w:val="00A546D4"/>
    <w:rsid w:val="00A57C6A"/>
    <w:rsid w:val="00A62E1E"/>
    <w:rsid w:val="00A633A5"/>
    <w:rsid w:val="00A74281"/>
    <w:rsid w:val="00A74EF8"/>
    <w:rsid w:val="00A82402"/>
    <w:rsid w:val="00AA15CB"/>
    <w:rsid w:val="00AA240C"/>
    <w:rsid w:val="00AA2D2B"/>
    <w:rsid w:val="00AB1F53"/>
    <w:rsid w:val="00AB4345"/>
    <w:rsid w:val="00AB43CA"/>
    <w:rsid w:val="00AB56CD"/>
    <w:rsid w:val="00AC1C99"/>
    <w:rsid w:val="00AC1F97"/>
    <w:rsid w:val="00AC4EF3"/>
    <w:rsid w:val="00AD1043"/>
    <w:rsid w:val="00AD3384"/>
    <w:rsid w:val="00AD5319"/>
    <w:rsid w:val="00AE1338"/>
    <w:rsid w:val="00AE6159"/>
    <w:rsid w:val="00AF001C"/>
    <w:rsid w:val="00AF13F8"/>
    <w:rsid w:val="00B012B3"/>
    <w:rsid w:val="00B0747C"/>
    <w:rsid w:val="00B15CDB"/>
    <w:rsid w:val="00B162F9"/>
    <w:rsid w:val="00B206C2"/>
    <w:rsid w:val="00B336D5"/>
    <w:rsid w:val="00B33E1F"/>
    <w:rsid w:val="00B34DA5"/>
    <w:rsid w:val="00B3610F"/>
    <w:rsid w:val="00B41A98"/>
    <w:rsid w:val="00B420BA"/>
    <w:rsid w:val="00B443A6"/>
    <w:rsid w:val="00B44A91"/>
    <w:rsid w:val="00B46FAF"/>
    <w:rsid w:val="00B47A59"/>
    <w:rsid w:val="00B53D5C"/>
    <w:rsid w:val="00B53DFD"/>
    <w:rsid w:val="00B540BB"/>
    <w:rsid w:val="00B54642"/>
    <w:rsid w:val="00B65529"/>
    <w:rsid w:val="00B704E4"/>
    <w:rsid w:val="00B71764"/>
    <w:rsid w:val="00B73634"/>
    <w:rsid w:val="00B76234"/>
    <w:rsid w:val="00B77181"/>
    <w:rsid w:val="00B819C2"/>
    <w:rsid w:val="00B84EE1"/>
    <w:rsid w:val="00B91677"/>
    <w:rsid w:val="00B93A89"/>
    <w:rsid w:val="00B93F2A"/>
    <w:rsid w:val="00BA1CB2"/>
    <w:rsid w:val="00BA7365"/>
    <w:rsid w:val="00BA7797"/>
    <w:rsid w:val="00BB1C09"/>
    <w:rsid w:val="00BB1CC9"/>
    <w:rsid w:val="00BB523D"/>
    <w:rsid w:val="00BB52BA"/>
    <w:rsid w:val="00BB7DA6"/>
    <w:rsid w:val="00BC0D13"/>
    <w:rsid w:val="00BD5589"/>
    <w:rsid w:val="00BD62A0"/>
    <w:rsid w:val="00BE2239"/>
    <w:rsid w:val="00BE45EC"/>
    <w:rsid w:val="00BE502D"/>
    <w:rsid w:val="00BE5D66"/>
    <w:rsid w:val="00BF24F1"/>
    <w:rsid w:val="00BF2639"/>
    <w:rsid w:val="00BF44F2"/>
    <w:rsid w:val="00BF4DC0"/>
    <w:rsid w:val="00C00F91"/>
    <w:rsid w:val="00C01A79"/>
    <w:rsid w:val="00C03119"/>
    <w:rsid w:val="00C03CEA"/>
    <w:rsid w:val="00C127B2"/>
    <w:rsid w:val="00C14479"/>
    <w:rsid w:val="00C17B90"/>
    <w:rsid w:val="00C22FF5"/>
    <w:rsid w:val="00C25D07"/>
    <w:rsid w:val="00C30AEA"/>
    <w:rsid w:val="00C36A7C"/>
    <w:rsid w:val="00C41454"/>
    <w:rsid w:val="00C459F6"/>
    <w:rsid w:val="00C47CAA"/>
    <w:rsid w:val="00C6549C"/>
    <w:rsid w:val="00C65810"/>
    <w:rsid w:val="00C71EF2"/>
    <w:rsid w:val="00C75118"/>
    <w:rsid w:val="00C86E9B"/>
    <w:rsid w:val="00C910AF"/>
    <w:rsid w:val="00C954D7"/>
    <w:rsid w:val="00CA45F4"/>
    <w:rsid w:val="00CB2271"/>
    <w:rsid w:val="00CB4285"/>
    <w:rsid w:val="00CB5330"/>
    <w:rsid w:val="00CB5681"/>
    <w:rsid w:val="00CC4C3B"/>
    <w:rsid w:val="00CC4FA2"/>
    <w:rsid w:val="00CC6CF3"/>
    <w:rsid w:val="00CD149F"/>
    <w:rsid w:val="00CD2D96"/>
    <w:rsid w:val="00CD561F"/>
    <w:rsid w:val="00CD564A"/>
    <w:rsid w:val="00CD5B5B"/>
    <w:rsid w:val="00CE1AAA"/>
    <w:rsid w:val="00CE276D"/>
    <w:rsid w:val="00CE42EF"/>
    <w:rsid w:val="00CE6742"/>
    <w:rsid w:val="00CF0E5F"/>
    <w:rsid w:val="00CF1EE1"/>
    <w:rsid w:val="00CF2B5A"/>
    <w:rsid w:val="00CF2D98"/>
    <w:rsid w:val="00CF438E"/>
    <w:rsid w:val="00CF5CF9"/>
    <w:rsid w:val="00D12225"/>
    <w:rsid w:val="00D135EA"/>
    <w:rsid w:val="00D14E85"/>
    <w:rsid w:val="00D17010"/>
    <w:rsid w:val="00D261A4"/>
    <w:rsid w:val="00D26377"/>
    <w:rsid w:val="00D30DE3"/>
    <w:rsid w:val="00D319E2"/>
    <w:rsid w:val="00D36005"/>
    <w:rsid w:val="00D37817"/>
    <w:rsid w:val="00D4486D"/>
    <w:rsid w:val="00D45941"/>
    <w:rsid w:val="00D45CA3"/>
    <w:rsid w:val="00D46A94"/>
    <w:rsid w:val="00D50AD2"/>
    <w:rsid w:val="00D57116"/>
    <w:rsid w:val="00D62105"/>
    <w:rsid w:val="00D635E4"/>
    <w:rsid w:val="00D64BF4"/>
    <w:rsid w:val="00D652E9"/>
    <w:rsid w:val="00D721A1"/>
    <w:rsid w:val="00D72FB6"/>
    <w:rsid w:val="00D77101"/>
    <w:rsid w:val="00D82193"/>
    <w:rsid w:val="00D82EE7"/>
    <w:rsid w:val="00D85A5A"/>
    <w:rsid w:val="00D85DCC"/>
    <w:rsid w:val="00D91F66"/>
    <w:rsid w:val="00D95D78"/>
    <w:rsid w:val="00D9625F"/>
    <w:rsid w:val="00DA521F"/>
    <w:rsid w:val="00DA52F3"/>
    <w:rsid w:val="00DA6EEC"/>
    <w:rsid w:val="00DA7946"/>
    <w:rsid w:val="00DB2BB1"/>
    <w:rsid w:val="00DB7305"/>
    <w:rsid w:val="00DC23C3"/>
    <w:rsid w:val="00DC3102"/>
    <w:rsid w:val="00DC42A1"/>
    <w:rsid w:val="00DD7CD3"/>
    <w:rsid w:val="00DE44EA"/>
    <w:rsid w:val="00DF03B3"/>
    <w:rsid w:val="00DF05EC"/>
    <w:rsid w:val="00DF2CF1"/>
    <w:rsid w:val="00E11F18"/>
    <w:rsid w:val="00E129D5"/>
    <w:rsid w:val="00E20458"/>
    <w:rsid w:val="00E2359A"/>
    <w:rsid w:val="00E300F2"/>
    <w:rsid w:val="00E30870"/>
    <w:rsid w:val="00E405CF"/>
    <w:rsid w:val="00E42072"/>
    <w:rsid w:val="00E421B9"/>
    <w:rsid w:val="00E46842"/>
    <w:rsid w:val="00E46D93"/>
    <w:rsid w:val="00E47AC3"/>
    <w:rsid w:val="00E5051B"/>
    <w:rsid w:val="00E539A2"/>
    <w:rsid w:val="00E54110"/>
    <w:rsid w:val="00E555F1"/>
    <w:rsid w:val="00E56FCF"/>
    <w:rsid w:val="00E66299"/>
    <w:rsid w:val="00E70FB9"/>
    <w:rsid w:val="00E7132B"/>
    <w:rsid w:val="00E72F5F"/>
    <w:rsid w:val="00E73904"/>
    <w:rsid w:val="00E73D8B"/>
    <w:rsid w:val="00E74585"/>
    <w:rsid w:val="00E754AD"/>
    <w:rsid w:val="00E75F04"/>
    <w:rsid w:val="00E7765C"/>
    <w:rsid w:val="00E83ABD"/>
    <w:rsid w:val="00E8597B"/>
    <w:rsid w:val="00E91390"/>
    <w:rsid w:val="00E91E09"/>
    <w:rsid w:val="00E9524B"/>
    <w:rsid w:val="00EA12A8"/>
    <w:rsid w:val="00EA3014"/>
    <w:rsid w:val="00EA4CD0"/>
    <w:rsid w:val="00EA6614"/>
    <w:rsid w:val="00EB5881"/>
    <w:rsid w:val="00EB5DC5"/>
    <w:rsid w:val="00EB7805"/>
    <w:rsid w:val="00EC4576"/>
    <w:rsid w:val="00ED22FB"/>
    <w:rsid w:val="00ED7B27"/>
    <w:rsid w:val="00EE09A7"/>
    <w:rsid w:val="00EE0E76"/>
    <w:rsid w:val="00F01493"/>
    <w:rsid w:val="00F06CEB"/>
    <w:rsid w:val="00F147E1"/>
    <w:rsid w:val="00F16F0D"/>
    <w:rsid w:val="00F21D9C"/>
    <w:rsid w:val="00F31BCF"/>
    <w:rsid w:val="00F4092E"/>
    <w:rsid w:val="00F432EA"/>
    <w:rsid w:val="00F447C5"/>
    <w:rsid w:val="00F55783"/>
    <w:rsid w:val="00F55C5B"/>
    <w:rsid w:val="00F6152E"/>
    <w:rsid w:val="00F626C5"/>
    <w:rsid w:val="00F6658C"/>
    <w:rsid w:val="00F66B0F"/>
    <w:rsid w:val="00F70559"/>
    <w:rsid w:val="00F715B9"/>
    <w:rsid w:val="00F71FDC"/>
    <w:rsid w:val="00F77D39"/>
    <w:rsid w:val="00F82614"/>
    <w:rsid w:val="00F82C03"/>
    <w:rsid w:val="00F833D7"/>
    <w:rsid w:val="00F839FE"/>
    <w:rsid w:val="00F84D0B"/>
    <w:rsid w:val="00F85D63"/>
    <w:rsid w:val="00F87C21"/>
    <w:rsid w:val="00F963B4"/>
    <w:rsid w:val="00F96E23"/>
    <w:rsid w:val="00FA0237"/>
    <w:rsid w:val="00FA355A"/>
    <w:rsid w:val="00FA6479"/>
    <w:rsid w:val="00FB3D8E"/>
    <w:rsid w:val="00FB483D"/>
    <w:rsid w:val="00FB70DF"/>
    <w:rsid w:val="00FC21C1"/>
    <w:rsid w:val="00FD121E"/>
    <w:rsid w:val="00FE1B09"/>
    <w:rsid w:val="00FE2DD3"/>
    <w:rsid w:val="00FE3079"/>
    <w:rsid w:val="00FE50E2"/>
    <w:rsid w:val="00FF0A37"/>
    <w:rsid w:val="00FF2311"/>
    <w:rsid w:val="00FF2A39"/>
    <w:rsid w:val="00FF6282"/>
    <w:rsid w:val="00FF66D3"/>
    <w:rsid w:val="00FF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9347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6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rfulList-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2A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F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A36E2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F66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3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718F09-8AC6-43FA-BDBE-744EBC0A6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11T11:09:00Z</dcterms:created>
  <dcterms:modified xsi:type="dcterms:W3CDTF">2019-06-11T11:11:00Z</dcterms:modified>
</cp:coreProperties>
</file>